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58BD6" w14:textId="156801C3" w:rsidR="003011F2" w:rsidRPr="00105FE0" w:rsidRDefault="004E4863" w:rsidP="00705B5B">
      <w:pPr>
        <w:rPr>
          <w:color w:val="000000"/>
        </w:rPr>
      </w:pPr>
      <w:r w:rsidRPr="00105FE0">
        <w:rPr>
          <w:b/>
          <w:color w:val="000000"/>
        </w:rPr>
        <w:t>Table S</w:t>
      </w:r>
      <w:r w:rsidR="00B54C41">
        <w:rPr>
          <w:b/>
          <w:color w:val="000000"/>
        </w:rPr>
        <w:t>2</w:t>
      </w:r>
      <w:bookmarkStart w:id="0" w:name="_GoBack"/>
      <w:bookmarkEnd w:id="0"/>
      <w:r w:rsidRPr="00105FE0">
        <w:rPr>
          <w:b/>
          <w:color w:val="000000"/>
        </w:rPr>
        <w:t>:</w:t>
      </w:r>
      <w:r w:rsidRPr="00105FE0">
        <w:rPr>
          <w:color w:val="000000"/>
        </w:rPr>
        <w:t xml:space="preserve"> Sequences of primers used for candidate gene sequencing.</w:t>
      </w:r>
    </w:p>
    <w:p w14:paraId="5AB262CA" w14:textId="77777777" w:rsidR="004E4863" w:rsidRPr="00105FE0" w:rsidRDefault="004E4863" w:rsidP="00705B5B">
      <w:pPr>
        <w:rPr>
          <w:color w:val="000000"/>
        </w:rPr>
      </w:pPr>
    </w:p>
    <w:tbl>
      <w:tblPr>
        <w:tblW w:w="10800" w:type="dxa"/>
        <w:tblInd w:w="93" w:type="dxa"/>
        <w:tblLook w:val="04A0" w:firstRow="1" w:lastRow="0" w:firstColumn="1" w:lastColumn="0" w:noHBand="0" w:noVBand="1"/>
      </w:tblPr>
      <w:tblGrid>
        <w:gridCol w:w="2940"/>
        <w:gridCol w:w="1780"/>
        <w:gridCol w:w="2880"/>
        <w:gridCol w:w="3859"/>
      </w:tblGrid>
      <w:tr w:rsidR="004E4863" w:rsidRPr="00105FE0" w14:paraId="3788DEC1" w14:textId="77777777" w:rsidTr="004E4863">
        <w:trPr>
          <w:trHeight w:val="320"/>
        </w:trPr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884B541" w14:textId="77777777" w:rsidR="004E4863" w:rsidRPr="00105FE0" w:rsidRDefault="004E4863" w:rsidP="004E4863">
            <w:pPr>
              <w:jc w:val="center"/>
              <w:rPr>
                <w:rFonts w:eastAsia="Times New Roman"/>
                <w:b/>
                <w:bCs/>
                <w:color w:val="000000"/>
                <w:lang w:val="fr-FR"/>
              </w:rPr>
            </w:pPr>
            <w:r w:rsidRPr="00105FE0">
              <w:rPr>
                <w:rFonts w:eastAsia="Times New Roman"/>
                <w:b/>
                <w:bCs/>
                <w:color w:val="000000"/>
                <w:lang w:val="fr-FR"/>
              </w:rPr>
              <w:t>Gene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2A383B" w14:textId="77777777" w:rsidR="004E4863" w:rsidRPr="00105FE0" w:rsidRDefault="004E4863" w:rsidP="004E4863">
            <w:pPr>
              <w:jc w:val="center"/>
              <w:rPr>
                <w:rFonts w:eastAsia="Times New Roman"/>
                <w:b/>
                <w:bCs/>
                <w:color w:val="000000"/>
                <w:lang w:val="fr-FR"/>
              </w:rPr>
            </w:pPr>
            <w:r w:rsidRPr="00105FE0">
              <w:rPr>
                <w:rFonts w:eastAsia="Times New Roman"/>
                <w:b/>
                <w:bCs/>
                <w:color w:val="000000"/>
                <w:lang w:val="fr-FR"/>
              </w:rPr>
              <w:t>Product lenght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BC236B" w14:textId="77777777" w:rsidR="004E4863" w:rsidRPr="00105FE0" w:rsidRDefault="004E4863" w:rsidP="00105FE0">
            <w:pPr>
              <w:jc w:val="center"/>
              <w:rPr>
                <w:rFonts w:eastAsia="Times New Roman"/>
                <w:b/>
                <w:bCs/>
                <w:color w:val="000000"/>
                <w:lang w:val="fr-FR"/>
              </w:rPr>
            </w:pPr>
            <w:r w:rsidRPr="00105FE0">
              <w:rPr>
                <w:rFonts w:eastAsia="Times New Roman"/>
                <w:b/>
                <w:bCs/>
                <w:color w:val="000000"/>
                <w:lang w:val="fr-FR"/>
              </w:rPr>
              <w:t>Primer names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8A7C6F7" w14:textId="77777777" w:rsidR="004E4863" w:rsidRPr="00105FE0" w:rsidRDefault="004E4863" w:rsidP="00105FE0">
            <w:pPr>
              <w:rPr>
                <w:rFonts w:eastAsia="Times New Roman"/>
                <w:b/>
                <w:bCs/>
                <w:color w:val="000000"/>
                <w:lang w:val="fr-FR"/>
              </w:rPr>
            </w:pPr>
            <w:r w:rsidRPr="00105FE0">
              <w:rPr>
                <w:rFonts w:eastAsia="Times New Roman"/>
                <w:b/>
                <w:bCs/>
                <w:color w:val="000000"/>
                <w:lang w:val="fr-FR"/>
              </w:rPr>
              <w:t>Sequence (5'-3')</w:t>
            </w:r>
          </w:p>
        </w:tc>
      </w:tr>
      <w:tr w:rsidR="004E4863" w:rsidRPr="00105FE0" w14:paraId="11FE8B38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09B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minopeptida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1084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795C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9D5C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4E4863" w:rsidRPr="00105FE0" w14:paraId="6D03614A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B10B" w14:textId="77777777" w:rsidR="004E4863" w:rsidRPr="00105FE0" w:rsidRDefault="004E4863" w:rsidP="004E486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78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DAB2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9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C77E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7892_exon4_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E4AB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GCCGAGCAACGAATCCAACTGT</w:t>
            </w:r>
          </w:p>
        </w:tc>
      </w:tr>
      <w:tr w:rsidR="004E4863" w:rsidRPr="00105FE0" w14:paraId="20F4F75A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46AD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8CF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C5B8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7892_exon4_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BE2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CCCTTTTCTCCATCCCATTTATTT</w:t>
            </w:r>
          </w:p>
        </w:tc>
      </w:tr>
      <w:tr w:rsidR="004E4863" w:rsidRPr="00105FE0" w14:paraId="3BC67D26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010C" w14:textId="77777777" w:rsidR="004E4863" w:rsidRPr="00105FE0" w:rsidRDefault="004E4863" w:rsidP="004E486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47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22E4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66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76A5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4738_exon3_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6E69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CGAAACAATTACAAACGCATACT</w:t>
            </w:r>
          </w:p>
        </w:tc>
      </w:tr>
      <w:tr w:rsidR="004E4863" w:rsidRPr="00105FE0" w14:paraId="252E9D92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DD3" w14:textId="77777777" w:rsidR="004E4863" w:rsidRPr="00105FE0" w:rsidRDefault="004E4863" w:rsidP="004E486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9B61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CF60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4738_exon3_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6885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TCGGAGCCGCCATTCAGGA</w:t>
            </w:r>
          </w:p>
        </w:tc>
      </w:tr>
      <w:tr w:rsidR="004E4863" w:rsidRPr="00105FE0" w14:paraId="3E059270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A90F" w14:textId="77777777" w:rsidR="004E4863" w:rsidRPr="00105FE0" w:rsidRDefault="004E4863" w:rsidP="004E486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42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4EB5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103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60AD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4226_exon1_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AE68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CGGCGAGCACTTCATAACCAATA</w:t>
            </w:r>
          </w:p>
        </w:tc>
      </w:tr>
      <w:tr w:rsidR="004E4863" w:rsidRPr="00105FE0" w14:paraId="674C8F0B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B78A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15B5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7BE0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4226_exon1_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FFEA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GAGCCCGGAGTCAGGAATAGTG</w:t>
            </w:r>
          </w:p>
        </w:tc>
      </w:tr>
      <w:tr w:rsidR="004E4863" w:rsidRPr="00105FE0" w14:paraId="2E921B3D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8D6E" w14:textId="77777777" w:rsidR="004E4863" w:rsidRPr="00105FE0" w:rsidRDefault="004E4863" w:rsidP="004E486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127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BF80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9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8C28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12778_exon1_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C1B6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TGCGGCAAAATCGGGAATGG</w:t>
            </w:r>
          </w:p>
        </w:tc>
      </w:tr>
      <w:tr w:rsidR="004E4863" w:rsidRPr="00105FE0" w14:paraId="3F46B3FF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EE0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2770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D923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12778_exon1_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1AB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GTACGGCACGGTGGCAGAACG</w:t>
            </w:r>
          </w:p>
        </w:tc>
      </w:tr>
      <w:tr w:rsidR="004E4863" w:rsidRPr="00105FE0" w14:paraId="7B16B3F7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268A" w14:textId="77777777" w:rsidR="004E4863" w:rsidRPr="00105FE0" w:rsidRDefault="004E4863" w:rsidP="004E486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81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3B00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8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1B0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8155_exon6_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F9BE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GGAAACCGCCTACCCACCAT</w:t>
            </w:r>
          </w:p>
        </w:tc>
      </w:tr>
      <w:tr w:rsidR="004E4863" w:rsidRPr="00105FE0" w14:paraId="30535D53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0D4B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D089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CE3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8155_exon6_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A77E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CGGCCACTGTTTCACTGTTTGT</w:t>
            </w:r>
          </w:p>
        </w:tc>
      </w:tr>
      <w:tr w:rsidR="004E4863" w:rsidRPr="00105FE0" w14:paraId="641AD7F4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F6BF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Cadher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BCB4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0B86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EE1E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4E4863" w:rsidRPr="00105FE0" w14:paraId="04984B79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8A6C" w14:textId="77777777" w:rsidR="004E4863" w:rsidRPr="00105FE0" w:rsidRDefault="004E4863" w:rsidP="004E486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74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48D2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7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763C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7488_exon5-7_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9C63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CGGCCTCGTCGTTGCTAATGA</w:t>
            </w:r>
          </w:p>
        </w:tc>
      </w:tr>
      <w:tr w:rsidR="004E4863" w:rsidRPr="00105FE0" w14:paraId="0EC34131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1BB3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8B74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AA6B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7488_exon5-7_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BD70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TCGCCACCAATAACGCTAACG</w:t>
            </w:r>
          </w:p>
        </w:tc>
      </w:tr>
      <w:tr w:rsidR="004E4863" w:rsidRPr="00105FE0" w14:paraId="77885DC9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D8F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lkaline phosphat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6FF6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F156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0FDE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4E4863" w:rsidRPr="00105FE0" w14:paraId="7B218A89" w14:textId="77777777" w:rsidTr="004E4863">
        <w:trPr>
          <w:trHeight w:val="2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E1B2" w14:textId="77777777" w:rsidR="004E4863" w:rsidRPr="00105FE0" w:rsidRDefault="004E4863" w:rsidP="004E4863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90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33C5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10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D8B1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9077_exon3_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ED1F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CTCGGCGACGGCTTATTTGTGC</w:t>
            </w:r>
          </w:p>
        </w:tc>
      </w:tr>
      <w:tr w:rsidR="004E4863" w:rsidRPr="00105FE0" w14:paraId="55D3DF36" w14:textId="77777777" w:rsidTr="004E486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A686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4D27" w14:textId="77777777" w:rsidR="004E4863" w:rsidRPr="00105FE0" w:rsidRDefault="004E4863" w:rsidP="004E48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5AF47" w14:textId="77777777" w:rsidR="004E4863" w:rsidRPr="00105FE0" w:rsidRDefault="004E4863" w:rsidP="00105FE0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AAEL009077_exon3_R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21606" w14:textId="77777777" w:rsidR="004E4863" w:rsidRPr="00105FE0" w:rsidRDefault="004E4863" w:rsidP="004E4863">
            <w:pPr>
              <w:rPr>
                <w:rFonts w:eastAsia="Times New Roman"/>
                <w:color w:val="000000"/>
                <w:sz w:val="22"/>
                <w:szCs w:val="22"/>
                <w:lang w:val="fr-FR"/>
              </w:rPr>
            </w:pPr>
            <w:r w:rsidRPr="00105FE0">
              <w:rPr>
                <w:rFonts w:eastAsia="Times New Roman"/>
                <w:color w:val="000000"/>
                <w:sz w:val="22"/>
                <w:szCs w:val="22"/>
                <w:lang w:val="fr-FR"/>
              </w:rPr>
              <w:t>GTCTCCGCCGTGGGTTTCGTA</w:t>
            </w:r>
          </w:p>
        </w:tc>
      </w:tr>
    </w:tbl>
    <w:p w14:paraId="3C26FE33" w14:textId="77777777" w:rsidR="004E4863" w:rsidRPr="00105FE0" w:rsidRDefault="004E4863" w:rsidP="00705B5B">
      <w:pPr>
        <w:rPr>
          <w:color w:val="000000"/>
        </w:rPr>
      </w:pPr>
    </w:p>
    <w:p w14:paraId="3EF2AD5D" w14:textId="77777777" w:rsidR="004E4863" w:rsidRPr="00105FE0" w:rsidRDefault="004E4863" w:rsidP="00705B5B">
      <w:pPr>
        <w:rPr>
          <w:color w:val="000000"/>
        </w:rPr>
      </w:pPr>
    </w:p>
    <w:p w14:paraId="7EF1A385" w14:textId="77777777" w:rsidR="004E4863" w:rsidRPr="00105FE0" w:rsidRDefault="004E4863" w:rsidP="00705B5B">
      <w:pPr>
        <w:rPr>
          <w:color w:val="000000"/>
        </w:rPr>
      </w:pPr>
    </w:p>
    <w:p w14:paraId="171B243F" w14:textId="77777777" w:rsidR="004E4863" w:rsidRPr="00105FE0" w:rsidRDefault="004E4863" w:rsidP="00705B5B">
      <w:pPr>
        <w:rPr>
          <w:lang w:val="de-DE"/>
        </w:rPr>
      </w:pPr>
    </w:p>
    <w:sectPr w:rsidR="004E4863" w:rsidRPr="00105FE0" w:rsidSect="004E4863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863"/>
    <w:rsid w:val="00105FE0"/>
    <w:rsid w:val="00196A7E"/>
    <w:rsid w:val="004E4863"/>
    <w:rsid w:val="00705B5B"/>
    <w:rsid w:val="009E380B"/>
    <w:rsid w:val="00B5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96BEA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6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3</Characters>
  <Application>Microsoft Macintosh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 Bot</dc:creator>
  <cp:keywords/>
  <dc:description/>
  <cp:lastModifiedBy>Geo Bot</cp:lastModifiedBy>
  <cp:revision>3</cp:revision>
  <dcterms:created xsi:type="dcterms:W3CDTF">2012-09-14T16:24:00Z</dcterms:created>
  <dcterms:modified xsi:type="dcterms:W3CDTF">2013-04-17T08:19:00Z</dcterms:modified>
</cp:coreProperties>
</file>